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4E709" w14:textId="7AE3B66A" w:rsidR="00416279" w:rsidRDefault="00416279" w:rsidP="00416279">
      <w:pPr>
        <w:spacing w:line="240" w:lineRule="auto"/>
        <w:jc w:val="left"/>
        <w:rPr>
          <w:b/>
        </w:rPr>
      </w:pPr>
      <w:r>
        <w:rPr>
          <w:noProof/>
        </w:rPr>
        <w:drawing>
          <wp:inline distT="0" distB="0" distL="0" distR="0" wp14:anchorId="2DD13205" wp14:editId="7A2B78DB">
            <wp:extent cx="5931568" cy="3314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427" b="43787"/>
                    <a:stretch/>
                  </pic:blipFill>
                  <pic:spPr bwMode="auto">
                    <a:xfrm>
                      <a:off x="0" y="0"/>
                      <a:ext cx="5939299" cy="331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B29F92" w14:textId="18C6C00D" w:rsidR="00A13395" w:rsidRPr="007E399F" w:rsidRDefault="003E561F" w:rsidP="007E399F">
      <w:pPr>
        <w:rPr>
          <w:b/>
          <w:bCs/>
        </w:rPr>
      </w:pPr>
      <w:r>
        <w:rPr>
          <w:b/>
          <w:bCs/>
        </w:rPr>
        <w:t xml:space="preserve">Figure </w:t>
      </w:r>
      <w:r w:rsidR="005A20F8">
        <w:rPr>
          <w:b/>
          <w:bCs/>
        </w:rPr>
        <w:t xml:space="preserve">S1. </w:t>
      </w:r>
      <w:r>
        <w:rPr>
          <w:b/>
          <w:bCs/>
        </w:rPr>
        <w:t>D</w:t>
      </w:r>
      <w:r w:rsidR="005A20F8" w:rsidRPr="00145703">
        <w:rPr>
          <w:b/>
          <w:bCs/>
        </w:rPr>
        <w:t xml:space="preserve">river genera of principal component axes 1 (PC1) and 2 (PC2) </w:t>
      </w:r>
      <w:r w:rsidR="005A20F8">
        <w:rPr>
          <w:b/>
          <w:bCs/>
        </w:rPr>
        <w:t xml:space="preserve">of the Principal </w:t>
      </w:r>
      <w:r>
        <w:rPr>
          <w:b/>
          <w:bCs/>
        </w:rPr>
        <w:t>C</w:t>
      </w:r>
      <w:r w:rsidR="005A20F8">
        <w:rPr>
          <w:b/>
          <w:bCs/>
        </w:rPr>
        <w:t>oordinates Analysis in Fig</w:t>
      </w:r>
      <w:r>
        <w:rPr>
          <w:b/>
          <w:bCs/>
        </w:rPr>
        <w:t>ure</w:t>
      </w:r>
      <w:r w:rsidR="005A20F8">
        <w:rPr>
          <w:b/>
          <w:bCs/>
        </w:rPr>
        <w:t xml:space="preserve"> </w:t>
      </w:r>
      <w:r w:rsidR="00212663">
        <w:rPr>
          <w:b/>
          <w:bCs/>
        </w:rPr>
        <w:t>8</w:t>
      </w:r>
      <w:r w:rsidR="005A20F8">
        <w:rPr>
          <w:b/>
          <w:bCs/>
        </w:rPr>
        <w:t xml:space="preserve"> in </w:t>
      </w:r>
      <w:r>
        <w:rPr>
          <w:b/>
          <w:bCs/>
        </w:rPr>
        <w:t>R</w:t>
      </w:r>
      <w:r w:rsidR="005A20F8">
        <w:rPr>
          <w:b/>
          <w:bCs/>
        </w:rPr>
        <w:t xml:space="preserve">esults. </w:t>
      </w:r>
      <w:r w:rsidR="005A20F8" w:rsidRPr="00145703">
        <w:t xml:space="preserve">The most correlated genera </w:t>
      </w:r>
      <w:r w:rsidR="005A20F8">
        <w:t xml:space="preserve">are listed and their correlations with the axes are shown. </w:t>
      </w:r>
      <w:r w:rsidR="005A20F8" w:rsidRPr="00145703">
        <w:t>A human keystone bacterium Christensenella</w:t>
      </w:r>
      <w:r w:rsidR="005A20F8" w:rsidRPr="00145703">
        <w:rPr>
          <w:i/>
          <w:iCs/>
        </w:rPr>
        <w:t xml:space="preserve"> minuta</w:t>
      </w:r>
      <w:r w:rsidR="005A20F8" w:rsidRPr="00145703">
        <w:t xml:space="preserve"> is studied for reducing obesity in humans. </w:t>
      </w:r>
      <w:r w:rsidR="005A20F8" w:rsidRPr="00145703">
        <w:rPr>
          <w:i/>
          <w:iCs/>
        </w:rPr>
        <w:t>Akkermansia muciniphila</w:t>
      </w:r>
      <w:r w:rsidR="005A20F8" w:rsidRPr="00145703">
        <w:t xml:space="preserve"> is used to treat obesity and diabetes in humans.</w:t>
      </w:r>
    </w:p>
    <w:sectPr w:rsidR="00A13395" w:rsidRPr="007E399F" w:rsidSect="007E3CE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79"/>
    <w:rsid w:val="000406F5"/>
    <w:rsid w:val="0007584F"/>
    <w:rsid w:val="000E0F90"/>
    <w:rsid w:val="00101410"/>
    <w:rsid w:val="001677B3"/>
    <w:rsid w:val="001A4E61"/>
    <w:rsid w:val="00212663"/>
    <w:rsid w:val="002F1E79"/>
    <w:rsid w:val="00335CAF"/>
    <w:rsid w:val="00337E11"/>
    <w:rsid w:val="00346471"/>
    <w:rsid w:val="003A657C"/>
    <w:rsid w:val="003C57CA"/>
    <w:rsid w:val="003E561F"/>
    <w:rsid w:val="003F32A5"/>
    <w:rsid w:val="00416279"/>
    <w:rsid w:val="004F1919"/>
    <w:rsid w:val="004F4C5F"/>
    <w:rsid w:val="005A20F8"/>
    <w:rsid w:val="005B7C1C"/>
    <w:rsid w:val="00651EF5"/>
    <w:rsid w:val="00666FD6"/>
    <w:rsid w:val="006938F4"/>
    <w:rsid w:val="00696B37"/>
    <w:rsid w:val="006F2468"/>
    <w:rsid w:val="00797637"/>
    <w:rsid w:val="007A16CF"/>
    <w:rsid w:val="007E399F"/>
    <w:rsid w:val="007E3CE7"/>
    <w:rsid w:val="00832F08"/>
    <w:rsid w:val="00853BC8"/>
    <w:rsid w:val="00862EC1"/>
    <w:rsid w:val="008E6295"/>
    <w:rsid w:val="00914DDB"/>
    <w:rsid w:val="00A07FE6"/>
    <w:rsid w:val="00A10C40"/>
    <w:rsid w:val="00A13395"/>
    <w:rsid w:val="00A51E66"/>
    <w:rsid w:val="00AB07B7"/>
    <w:rsid w:val="00C26F59"/>
    <w:rsid w:val="00C60207"/>
    <w:rsid w:val="00C64E48"/>
    <w:rsid w:val="00C9424D"/>
    <w:rsid w:val="00CA1B90"/>
    <w:rsid w:val="00CB30B3"/>
    <w:rsid w:val="00CE4E36"/>
    <w:rsid w:val="00CE6C37"/>
    <w:rsid w:val="00CE7BC7"/>
    <w:rsid w:val="00D51F69"/>
    <w:rsid w:val="00D97B08"/>
    <w:rsid w:val="00DA5FE8"/>
    <w:rsid w:val="00DB1E40"/>
    <w:rsid w:val="00E1289C"/>
    <w:rsid w:val="00E21183"/>
    <w:rsid w:val="00E2589E"/>
    <w:rsid w:val="00EE2974"/>
    <w:rsid w:val="00F7753C"/>
    <w:rsid w:val="00F836E5"/>
    <w:rsid w:val="00FA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5B226"/>
  <w15:chartTrackingRefBased/>
  <w15:docId w15:val="{2AF8820D-777A-49C1-8573-123B18EB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79"/>
    <w:pPr>
      <w:suppressAutoHyphens/>
      <w:spacing w:after="0" w:line="360" w:lineRule="auto"/>
      <w:jc w:val="both"/>
    </w:pPr>
    <w:rPr>
      <w:rFonts w:ascii="Arial" w:eastAsia="Arial" w:hAnsi="Arial" w:cs="Arial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1627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16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16279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fi-FI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16279"/>
    <w:rPr>
      <w:rFonts w:ascii="Arial" w:eastAsia="Arial" w:hAnsi="Arial" w:cs="Arial"/>
      <w:sz w:val="20"/>
      <w:szCs w:val="20"/>
      <w:lang w:val="en-US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395"/>
    <w:rPr>
      <w:rFonts w:ascii="Arial" w:eastAsia="Arial" w:hAnsi="Arial" w:cs="Arial"/>
      <w:b/>
      <w:bCs/>
      <w:lang w:val="en-US" w:eastAsia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395"/>
    <w:rPr>
      <w:rFonts w:ascii="Arial" w:eastAsia="Arial" w:hAnsi="Arial" w:cs="Arial"/>
      <w:b/>
      <w:bCs/>
      <w:sz w:val="20"/>
      <w:szCs w:val="20"/>
      <w:lang w:val="en-US" w:eastAsia="fi-FI"/>
    </w:rPr>
  </w:style>
  <w:style w:type="character" w:styleId="LineNumber">
    <w:name w:val="line number"/>
    <w:basedOn w:val="DefaultParagraphFont"/>
    <w:uiPriority w:val="99"/>
    <w:semiHidden/>
    <w:unhideWhenUsed/>
    <w:rsid w:val="007E3CE7"/>
  </w:style>
  <w:style w:type="table" w:styleId="TableGrid">
    <w:name w:val="Table Grid"/>
    <w:basedOn w:val="TableNormal"/>
    <w:uiPriority w:val="39"/>
    <w:rsid w:val="007A1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4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F6215-3E19-4102-BEE6-7A00A0863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nig, Emilia J C</dc:creator>
  <cp:keywords/>
  <dc:description/>
  <cp:lastModifiedBy>König, Emilia J C</cp:lastModifiedBy>
  <cp:revision>4</cp:revision>
  <dcterms:created xsi:type="dcterms:W3CDTF">2024-04-15T09:36:00Z</dcterms:created>
  <dcterms:modified xsi:type="dcterms:W3CDTF">2024-04-15T09:40:00Z</dcterms:modified>
</cp:coreProperties>
</file>